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AA893" w14:textId="4ECA47B2" w:rsidR="00AB0EB7" w:rsidRPr="00CB5ED7" w:rsidRDefault="00CB5ED7" w:rsidP="0076256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  <w:r w:rsidRPr="00CB5ED7">
        <w:rPr>
          <w:rFonts w:cstheme="minorHAnsi"/>
          <w:b/>
          <w:lang w:val="en-GB"/>
        </w:rPr>
        <w:t xml:space="preserve">Supplementary data </w:t>
      </w:r>
    </w:p>
    <w:p w14:paraId="511D3E6F" w14:textId="6CECBFF7" w:rsidR="00CB5ED7" w:rsidRDefault="00CB5ED7" w:rsidP="0076256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33FB66E4" w14:textId="77777777" w:rsidR="001707B3" w:rsidRPr="00406B97" w:rsidRDefault="001707B3" w:rsidP="001707B3">
      <w:pPr>
        <w:pStyle w:val="Sinespaciado"/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>
        <w:rPr>
          <w:rFonts w:asciiTheme="minorHAnsi" w:hAnsiTheme="minorHAnsi" w:cstheme="minorHAnsi"/>
          <w:b/>
          <w:sz w:val="22"/>
          <w:szCs w:val="22"/>
          <w:lang w:val="en-US"/>
        </w:rPr>
        <w:softHyphen/>
      </w:r>
      <w:r w:rsidRPr="00406B97">
        <w:rPr>
          <w:rFonts w:asciiTheme="minorHAnsi" w:hAnsiTheme="minorHAnsi" w:cstheme="minorHAnsi"/>
          <w:b/>
          <w:sz w:val="22"/>
          <w:szCs w:val="22"/>
          <w:lang w:val="en-US"/>
        </w:rPr>
        <w:t>Next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-</w:t>
      </w:r>
      <w:r w:rsidRPr="00406B97">
        <w:rPr>
          <w:rFonts w:asciiTheme="minorHAnsi" w:hAnsiTheme="minorHAnsi" w:cstheme="minorHAnsi"/>
          <w:b/>
          <w:sz w:val="22"/>
          <w:szCs w:val="22"/>
          <w:lang w:val="en-US"/>
        </w:rPr>
        <w:t>generation sequencing for identification of actionable gene mutations in intestinal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-type sinonasal adenocarcinoma</w:t>
      </w:r>
    </w:p>
    <w:p w14:paraId="766ACAFE" w14:textId="412D4C55" w:rsidR="001707B3" w:rsidRPr="00406B97" w:rsidRDefault="001707B3" w:rsidP="001707B3">
      <w:pPr>
        <w:pStyle w:val="Sinespaciado"/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9FA7A0A" w14:textId="77777777" w:rsidR="001707B3" w:rsidRPr="00406B97" w:rsidRDefault="001707B3" w:rsidP="001707B3">
      <w:pPr>
        <w:pStyle w:val="Sinespaciado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928D6EF" w14:textId="77777777" w:rsidR="001707B3" w:rsidRPr="00406B97" w:rsidRDefault="001707B3" w:rsidP="001707B3">
      <w:pPr>
        <w:pStyle w:val="Sinespaciado"/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aula </w:t>
      </w:r>
      <w:r w:rsidRPr="00406B97">
        <w:rPr>
          <w:rFonts w:asciiTheme="minorHAnsi" w:hAnsiTheme="minorHAnsi" w:cstheme="minorHAnsi"/>
          <w:sz w:val="22"/>
          <w:szCs w:val="22"/>
        </w:rPr>
        <w:t>Sánchez-Fernández</w:t>
      </w:r>
      <w:r w:rsidRPr="00054AAB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#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Cristina </w:t>
      </w:r>
      <w:r w:rsidRPr="00406B97">
        <w:rPr>
          <w:rFonts w:asciiTheme="minorHAnsi" w:hAnsiTheme="minorHAnsi" w:cstheme="minorHAnsi"/>
          <w:sz w:val="22"/>
          <w:szCs w:val="22"/>
        </w:rPr>
        <w:t>Riobell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#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María </w:t>
      </w:r>
      <w:r w:rsidRPr="00406B97">
        <w:rPr>
          <w:rFonts w:asciiTheme="minorHAnsi" w:hAnsiTheme="minorHAnsi" w:cstheme="minorHAnsi"/>
          <w:sz w:val="22"/>
          <w:szCs w:val="22"/>
        </w:rPr>
        <w:t>Costales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Blanca </w:t>
      </w:r>
      <w:r w:rsidRPr="00406B97">
        <w:rPr>
          <w:rFonts w:asciiTheme="minorHAnsi" w:hAnsiTheme="minorHAnsi" w:cstheme="minorHAnsi"/>
          <w:sz w:val="22"/>
          <w:szCs w:val="22"/>
        </w:rPr>
        <w:t>Vivanc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Virginia N. </w:t>
      </w:r>
      <w:r w:rsidRPr="00406B97">
        <w:rPr>
          <w:rFonts w:asciiTheme="minorHAnsi" w:hAnsiTheme="minorHAnsi" w:cstheme="minorHAnsi"/>
          <w:sz w:val="22"/>
          <w:szCs w:val="22"/>
        </w:rPr>
        <w:t>Cabal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Rocío </w:t>
      </w:r>
      <w:r w:rsidRPr="00406B97">
        <w:rPr>
          <w:rFonts w:asciiTheme="minorHAnsi" w:hAnsiTheme="minorHAnsi" w:cstheme="minorHAnsi"/>
          <w:sz w:val="22"/>
          <w:szCs w:val="22"/>
        </w:rPr>
        <w:t>García-Marí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Laura </w:t>
      </w:r>
      <w:r w:rsidRPr="00406B97">
        <w:rPr>
          <w:rFonts w:asciiTheme="minorHAnsi" w:hAnsiTheme="minorHAnsi" w:cstheme="minorHAnsi"/>
          <w:sz w:val="22"/>
          <w:szCs w:val="22"/>
        </w:rPr>
        <w:t>Suárez-Fernández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Fernando </w:t>
      </w:r>
      <w:r w:rsidRPr="00406B97">
        <w:rPr>
          <w:rFonts w:asciiTheme="minorHAnsi" w:hAnsiTheme="minorHAnsi" w:cstheme="minorHAnsi"/>
          <w:sz w:val="22"/>
          <w:szCs w:val="22"/>
        </w:rPr>
        <w:t>López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Rubén </w:t>
      </w:r>
      <w:r w:rsidRPr="00406B97">
        <w:rPr>
          <w:rFonts w:asciiTheme="minorHAnsi" w:hAnsiTheme="minorHAnsi" w:cstheme="minorHAnsi"/>
          <w:sz w:val="22"/>
          <w:szCs w:val="22"/>
        </w:rPr>
        <w:t>Cabanillas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>Mario A. Hermse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884781">
        <w:rPr>
          <w:rFonts w:asciiTheme="minorHAnsi" w:hAnsiTheme="minorHAnsi" w:cstheme="minorHAnsi"/>
          <w:sz w:val="22"/>
          <w:szCs w:val="22"/>
        </w:rPr>
        <w:t>*</w:t>
      </w:r>
      <w:r w:rsidRPr="00406B97"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sz w:val="22"/>
          <w:szCs w:val="22"/>
        </w:rPr>
        <w:t xml:space="preserve">José Luis </w:t>
      </w:r>
      <w:r w:rsidRPr="00406B97">
        <w:rPr>
          <w:rFonts w:asciiTheme="minorHAnsi" w:hAnsiTheme="minorHAnsi" w:cstheme="minorHAnsi"/>
          <w:sz w:val="22"/>
          <w:szCs w:val="22"/>
        </w:rPr>
        <w:t>Llorente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518D4776" w14:textId="77777777" w:rsidR="001707B3" w:rsidRPr="009E6BEF" w:rsidRDefault="001707B3" w:rsidP="00762561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6ADF57D0" w14:textId="6B457137" w:rsidR="00AB0EB7" w:rsidRDefault="00AB0EB7" w:rsidP="00762561">
      <w:pPr>
        <w:rPr>
          <w:rFonts w:cstheme="minorHAnsi"/>
          <w:b/>
          <w:bCs/>
          <w:lang w:val="en-GB"/>
        </w:rPr>
      </w:pPr>
    </w:p>
    <w:p w14:paraId="40CFBFFA" w14:textId="37E84CE6" w:rsidR="005B016D" w:rsidRDefault="005B016D" w:rsidP="00762561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lang w:val="en-US"/>
        </w:rPr>
        <w:t xml:space="preserve">Supplementary Figure 1. </w:t>
      </w:r>
      <w:r>
        <w:rPr>
          <w:rFonts w:cstheme="minorHAnsi"/>
          <w:lang w:val="en-US"/>
        </w:rPr>
        <w:t xml:space="preserve">Final list of somatic, actionable mutations in 27 ITACs </w:t>
      </w:r>
      <w:r w:rsidRPr="009F424B">
        <w:rPr>
          <w:rFonts w:cstheme="minorHAnsi"/>
          <w:lang w:val="en-US"/>
        </w:rPr>
        <w:t>in order of frequency.</w:t>
      </w:r>
    </w:p>
    <w:p w14:paraId="637057CE" w14:textId="4EAF9D0B" w:rsidR="00AC11ED" w:rsidRDefault="004D46A7" w:rsidP="00762561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eastAsia="es-ES"/>
        </w:rPr>
        <w:drawing>
          <wp:inline distT="0" distB="0" distL="0" distR="0" wp14:anchorId="42289AAB" wp14:editId="2D33A80A">
            <wp:extent cx="4191000" cy="5041392"/>
            <wp:effectExtent l="0" t="0" r="0" b="698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1new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6D09C" w14:textId="2AEF7AE9" w:rsidR="005B016D" w:rsidRPr="004D46A7" w:rsidRDefault="00CB4AAA" w:rsidP="00762561">
      <w:pPr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Legend: ''o'':</w:t>
      </w:r>
      <w:r w:rsidR="003D2222">
        <w:rPr>
          <w:rFonts w:cstheme="minorHAnsi"/>
          <w:bCs/>
          <w:lang w:val="en-GB"/>
        </w:rPr>
        <w:t xml:space="preserve"> </w:t>
      </w:r>
      <w:r w:rsidR="003D2222" w:rsidRPr="004D46A7">
        <w:rPr>
          <w:rFonts w:cstheme="minorHAnsi"/>
          <w:bCs/>
          <w:lang w:val="en-GB"/>
        </w:rPr>
        <w:t>mutations for which there is clinical and preclinical evidence for treatment, according to the expert-guided precision oncology knowledge database OncoKB classification (www.OncoKB.org)</w:t>
      </w:r>
      <w:r w:rsidR="003D2222">
        <w:rPr>
          <w:rFonts w:cstheme="minorHAnsi"/>
          <w:bCs/>
          <w:lang w:val="en-GB"/>
        </w:rPr>
        <w:t>.</w:t>
      </w:r>
    </w:p>
    <w:p w14:paraId="2DCEFAB2" w14:textId="77777777" w:rsidR="005B016D" w:rsidRDefault="005B016D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67E570BF" w14:textId="46EDD9F2" w:rsidR="00AC11ED" w:rsidRDefault="00B42330" w:rsidP="00762561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lang w:val="en-US"/>
        </w:rPr>
        <w:lastRenderedPageBreak/>
        <w:t>Supplementary Figure</w:t>
      </w:r>
      <w:r w:rsidR="005B016D">
        <w:rPr>
          <w:rFonts w:cstheme="minorHAnsi"/>
          <w:b/>
          <w:lang w:val="en-US"/>
        </w:rPr>
        <w:t xml:space="preserve"> 2</w:t>
      </w:r>
      <w:r w:rsidR="00AC11ED">
        <w:rPr>
          <w:rFonts w:cstheme="minorHAnsi"/>
          <w:b/>
          <w:lang w:val="en-US"/>
        </w:rPr>
        <w:t>.</w:t>
      </w:r>
      <w:r w:rsidR="00AC11ED" w:rsidRPr="001B01E3">
        <w:rPr>
          <w:rFonts w:cstheme="minorHAnsi"/>
          <w:lang w:val="en-US"/>
        </w:rPr>
        <w:t xml:space="preserve"> </w:t>
      </w:r>
      <w:r w:rsidR="00AC11ED">
        <w:rPr>
          <w:rFonts w:cstheme="minorHAnsi"/>
          <w:lang w:val="en-US"/>
        </w:rPr>
        <w:t>Di</w:t>
      </w:r>
      <w:r w:rsidR="00AC11ED" w:rsidRPr="00026672">
        <w:rPr>
          <w:rFonts w:cstheme="minorHAnsi"/>
          <w:lang w:val="en-US"/>
        </w:rPr>
        <w:t xml:space="preserve">sease-free survival according to </w:t>
      </w:r>
      <w:r w:rsidR="00AC11ED">
        <w:rPr>
          <w:rFonts w:cstheme="minorHAnsi"/>
          <w:lang w:val="en-US"/>
        </w:rPr>
        <w:t xml:space="preserve">mutated pathways MAPK/ERK (A), </w:t>
      </w:r>
      <w:r w:rsidR="00AC11ED" w:rsidRPr="00DD6721">
        <w:rPr>
          <w:rFonts w:cstheme="minorHAnsi"/>
          <w:lang w:val="en-US"/>
        </w:rPr>
        <w:t>DNA</w:t>
      </w:r>
      <w:r w:rsidR="00AC11ED" w:rsidRPr="001360B7">
        <w:rPr>
          <w:rFonts w:cstheme="minorHAnsi"/>
          <w:lang w:val="en-GB"/>
        </w:rPr>
        <w:t xml:space="preserve"> repair (B), </w:t>
      </w:r>
      <w:r w:rsidR="00AC11ED" w:rsidRPr="00DD6721">
        <w:rPr>
          <w:rFonts w:cstheme="minorHAnsi"/>
          <w:lang w:val="en-US"/>
        </w:rPr>
        <w:t>WNT</w:t>
      </w:r>
      <w:r w:rsidR="00AC11ED">
        <w:rPr>
          <w:rFonts w:cstheme="minorHAnsi"/>
          <w:lang w:val="en-US"/>
        </w:rPr>
        <w:t xml:space="preserve"> (C)</w:t>
      </w:r>
      <w:r w:rsidR="00AC11ED" w:rsidRPr="00DD6721">
        <w:rPr>
          <w:rFonts w:cstheme="minorHAnsi"/>
          <w:lang w:val="en-US"/>
        </w:rPr>
        <w:t xml:space="preserve"> and </w:t>
      </w:r>
      <w:r w:rsidR="00AC11ED" w:rsidRPr="00DD6721">
        <w:rPr>
          <w:rFonts w:cstheme="minorHAnsi"/>
          <w:color w:val="000000" w:themeColor="text1"/>
          <w:lang w:val="en-US"/>
        </w:rPr>
        <w:t xml:space="preserve">PI3K </w:t>
      </w:r>
      <w:r w:rsidR="00AC11ED">
        <w:rPr>
          <w:rFonts w:cstheme="minorHAnsi"/>
          <w:lang w:val="en-US"/>
        </w:rPr>
        <w:t>(D).</w:t>
      </w:r>
      <w:r w:rsidR="00AC11ED" w:rsidRPr="00DD6721">
        <w:rPr>
          <w:rFonts w:cstheme="minorHAnsi"/>
          <w:lang w:val="en-US"/>
        </w:rPr>
        <w:t xml:space="preserve"> </w:t>
      </w:r>
      <w:r w:rsidR="00AC11ED">
        <w:rPr>
          <w:rFonts w:cstheme="minorHAnsi"/>
          <w:lang w:val="en-US"/>
        </w:rPr>
        <w:t xml:space="preserve"> </w:t>
      </w:r>
    </w:p>
    <w:p w14:paraId="2D53E1AD" w14:textId="198BEBCA" w:rsidR="00AC11ED" w:rsidRDefault="00AC11ED" w:rsidP="00762561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eastAsia="es-ES"/>
        </w:rPr>
        <w:drawing>
          <wp:inline distT="0" distB="0" distL="0" distR="0" wp14:anchorId="27E15FCE" wp14:editId="610FFC72">
            <wp:extent cx="5407396" cy="3862426"/>
            <wp:effectExtent l="0" t="0" r="3175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nchez_Riobello 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152" cy="3876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958E" w14:textId="77777777" w:rsidR="00AC11ED" w:rsidRDefault="00AC11ED" w:rsidP="00762561">
      <w:pPr>
        <w:rPr>
          <w:rFonts w:cstheme="minorHAnsi"/>
          <w:b/>
          <w:bCs/>
          <w:lang w:val="en-GB"/>
        </w:rPr>
      </w:pPr>
    </w:p>
    <w:p w14:paraId="12DA3DB5" w14:textId="77777777" w:rsidR="001707B3" w:rsidRDefault="001707B3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05890013" w14:textId="78745A13" w:rsidR="00AC11ED" w:rsidRDefault="00AC11ED" w:rsidP="00762561">
      <w:pPr>
        <w:rPr>
          <w:rFonts w:cstheme="minorHAnsi"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Supplementary </w:t>
      </w:r>
      <w:r w:rsidRPr="00AC11ED">
        <w:rPr>
          <w:rFonts w:cstheme="minorHAnsi"/>
          <w:b/>
          <w:bCs/>
          <w:lang w:val="en-GB"/>
        </w:rPr>
        <w:t>Table</w:t>
      </w:r>
      <w:r w:rsidR="005B016D">
        <w:rPr>
          <w:rFonts w:cstheme="minorHAnsi"/>
          <w:b/>
          <w:bCs/>
          <w:lang w:val="en-GB"/>
        </w:rPr>
        <w:t xml:space="preserve"> 1</w:t>
      </w:r>
      <w:r w:rsidRPr="00AC11ED">
        <w:rPr>
          <w:rFonts w:cstheme="minorHAnsi"/>
          <w:b/>
          <w:bCs/>
          <w:lang w:val="en-GB"/>
        </w:rPr>
        <w:t xml:space="preserve">. </w:t>
      </w:r>
      <w:r w:rsidRPr="00AC11ED">
        <w:rPr>
          <w:rFonts w:cstheme="minorHAnsi"/>
          <w:bCs/>
          <w:lang w:val="en-GB"/>
        </w:rPr>
        <w:t xml:space="preserve">Multivariate multivariate logistic regression analysis of </w:t>
      </w:r>
      <w:r>
        <w:rPr>
          <w:rFonts w:cstheme="minorHAnsi"/>
          <w:bCs/>
          <w:lang w:val="en-GB"/>
        </w:rPr>
        <w:t xml:space="preserve">disease-free survival according to variabls </w:t>
      </w:r>
      <w:r w:rsidRPr="00AC11ED">
        <w:rPr>
          <w:rFonts w:cstheme="minorHAnsi"/>
          <w:bCs/>
          <w:lang w:val="en-GB"/>
        </w:rPr>
        <w:t>tumo</w:t>
      </w:r>
      <w:r>
        <w:rPr>
          <w:rFonts w:cstheme="minorHAnsi"/>
          <w:bCs/>
          <w:lang w:val="en-GB"/>
        </w:rPr>
        <w:t xml:space="preserve">r stage, histological type and mutated MAPK/ERK, </w:t>
      </w:r>
      <w:r w:rsidRPr="00AC11ED">
        <w:rPr>
          <w:rFonts w:cstheme="minorHAnsi"/>
          <w:bCs/>
          <w:lang w:val="en-GB"/>
        </w:rPr>
        <w:t>DNA repair, WNT and PI3K pathway</w:t>
      </w:r>
      <w:r>
        <w:rPr>
          <w:rFonts w:cstheme="minorHAnsi"/>
          <w:bCs/>
          <w:lang w:val="en-GB"/>
        </w:rPr>
        <w:t>s.</w:t>
      </w: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129"/>
        <w:gridCol w:w="1551"/>
        <w:gridCol w:w="1367"/>
        <w:gridCol w:w="1313"/>
      </w:tblGrid>
      <w:tr w:rsidR="00AC11ED" w:rsidRPr="00AC11ED" w14:paraId="70F25FBC" w14:textId="77777777" w:rsidTr="00AC11ED">
        <w:trPr>
          <w:trHeight w:val="25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04E0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B0D5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nivariate 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C2B5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ultivariate </w:t>
            </w:r>
          </w:p>
        </w:tc>
      </w:tr>
      <w:tr w:rsidR="00AC11ED" w:rsidRPr="00AC11ED" w14:paraId="7D8CA078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A22A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A45" w14:textId="77777777" w:rsidR="00AC11ED" w:rsidRPr="00AC11ED" w:rsidRDefault="00AC11ED" w:rsidP="00AC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17B4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ific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EE5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azard rati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A6CC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ificance</w:t>
            </w:r>
          </w:p>
        </w:tc>
      </w:tr>
      <w:tr w:rsidR="00AC11ED" w:rsidRPr="00AC11ED" w14:paraId="1A9826AA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51CEC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age I-II-III vs IVa-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350FE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6F027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0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7AD68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4532F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194</w:t>
            </w:r>
          </w:p>
        </w:tc>
      </w:tr>
      <w:tr w:rsidR="00AC11ED" w:rsidRPr="00AC11ED" w14:paraId="1ADC493E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01382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p-Col vs Sol-Mu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95491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E1F90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2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CD8578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6223D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309</w:t>
            </w:r>
          </w:p>
        </w:tc>
      </w:tr>
      <w:tr w:rsidR="00AC11ED" w:rsidRPr="00AC11ED" w14:paraId="53E5818F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28327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PK/ERK pathw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E2869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13BA7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0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A6B02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7F096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187</w:t>
            </w:r>
          </w:p>
        </w:tc>
      </w:tr>
      <w:tr w:rsidR="00AC11ED" w:rsidRPr="00AC11ED" w14:paraId="0AEB3ED6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82756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NA repair pathw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9E6A9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2A1C2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4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46A71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43829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360</w:t>
            </w:r>
          </w:p>
        </w:tc>
      </w:tr>
      <w:tr w:rsidR="00AC11ED" w:rsidRPr="00AC11ED" w14:paraId="7AB06FBC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64538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nt pathw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A7F5D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64DCBE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0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52337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4C5AE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308</w:t>
            </w:r>
          </w:p>
        </w:tc>
      </w:tr>
      <w:tr w:rsidR="00AC11ED" w:rsidRPr="00AC11ED" w14:paraId="74ED3529" w14:textId="77777777" w:rsidTr="00AC11ED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BB8318" w14:textId="77777777" w:rsidR="00AC11ED" w:rsidRPr="00AC11ED" w:rsidRDefault="00AC11ED" w:rsidP="00AC1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i3K pathwa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A11D09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g rank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E3E300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07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882CE0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2E57DC" w14:textId="77777777" w:rsidR="00AC11ED" w:rsidRPr="00AC11ED" w:rsidRDefault="00AC11ED" w:rsidP="00AC1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AC11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=0.934</w:t>
            </w:r>
          </w:p>
        </w:tc>
      </w:tr>
    </w:tbl>
    <w:p w14:paraId="747B27FF" w14:textId="77777777" w:rsidR="00AC11ED" w:rsidRDefault="00AC11ED" w:rsidP="00762561">
      <w:pPr>
        <w:rPr>
          <w:rFonts w:cstheme="minorHAnsi"/>
          <w:b/>
          <w:bCs/>
          <w:lang w:val="en-GB"/>
        </w:rPr>
      </w:pPr>
    </w:p>
    <w:p w14:paraId="36A1E879" w14:textId="77777777" w:rsidR="00853F40" w:rsidRDefault="00853F40" w:rsidP="00762561">
      <w:pPr>
        <w:rPr>
          <w:rFonts w:cstheme="minorHAnsi"/>
          <w:b/>
          <w:bCs/>
          <w:lang w:val="en-GB"/>
        </w:rPr>
      </w:pPr>
    </w:p>
    <w:p w14:paraId="7C604AFC" w14:textId="1529AE5E" w:rsidR="00853F40" w:rsidRDefault="00853F40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153C71BA" w14:textId="38BBB370" w:rsidR="009A6E88" w:rsidRPr="00B75F4D" w:rsidRDefault="009A6E88" w:rsidP="00C454B5">
      <w:pPr>
        <w:jc w:val="both"/>
      </w:pPr>
      <w:r w:rsidRPr="00B75F4D">
        <w:lastRenderedPageBreak/>
        <w:t>Supplementary Table 2A.</w:t>
      </w:r>
      <w:r w:rsidR="00C454B5" w:rsidRPr="00B75F4D">
        <w:t xml:space="preserve"> All sequence variants identified in 27 ITAC by tumor/germline bioinformatic ana</w:t>
      </w:r>
      <w:bookmarkStart w:id="0" w:name="_GoBack"/>
      <w:bookmarkEnd w:id="0"/>
      <w:r w:rsidR="00C454B5" w:rsidRPr="00B75F4D">
        <w:t xml:space="preserve">lysis. 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820"/>
        <w:gridCol w:w="2740"/>
        <w:gridCol w:w="1184"/>
        <w:gridCol w:w="1360"/>
        <w:gridCol w:w="640"/>
        <w:gridCol w:w="1340"/>
      </w:tblGrid>
      <w:tr w:rsidR="000F090D" w:rsidRPr="000F090D" w14:paraId="6C456130" w14:textId="77777777" w:rsidTr="000F090D">
        <w:trPr>
          <w:trHeight w:val="255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CA1AE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umor n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BDDB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B9122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DNA varia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E1C8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rotein varia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5E10B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rotein Effe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590B0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A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ADFF1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Zygosity</w:t>
            </w:r>
          </w:p>
        </w:tc>
      </w:tr>
      <w:tr w:rsidR="000F090D" w:rsidRPr="000F090D" w14:paraId="7287994F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AE55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0047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C5E8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929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84C9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310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2D36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9448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A2A4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0D6500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67A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C1761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DCFC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01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C4C75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67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2003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3946E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62FED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BDBFD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B81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A770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A599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542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F277A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848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E59B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8D9E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1507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D778A3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933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3F5F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35C0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097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1FA16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033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7F5B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E85B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6EC6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90DD2E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9B0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8D373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TO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C78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097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08C3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480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4826B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02AE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DCD6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0CE712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0914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234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A148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66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77E1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1534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73C5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2B5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BF0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7A558C6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885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F38A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YD8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E60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_34delGCTGAGGCTCCAGGACCG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2265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6Pfs*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B4ED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FFDDA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E79B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9C9731C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8BCF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7700C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E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6524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67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2DF07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156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6FE1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3628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244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943086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19F9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6504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OS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69B0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44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9AC7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Y38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E6AA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1538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3729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46D7A7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382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C4F6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D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3B01A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44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BA94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482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E1798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0012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D2860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017330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D81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6FAE0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DD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74D03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4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6476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249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31E9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4402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ADFE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F43078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E0A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3A6A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C7C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691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95F5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1564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0812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BAF2C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005ED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CBB1F2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8524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ACE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F4A2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783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D7A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928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4F33F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88A5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44F08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7AB3D2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816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E58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TM2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B1A6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04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4420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502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F7E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D44A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4636A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0664479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5683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062A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91135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826_5829del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9F4B1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1942Efs*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FA4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377C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A6A7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0C0A7E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CB9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5866F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7265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161C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A219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1054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CA6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4E29E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A9F2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1B28CFD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D49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456B4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09F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8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6CEA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3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6F1BB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86CB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3D3B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5420ED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6EC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37C1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0427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238T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A75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1413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F9665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D716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A0D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48EDB7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C26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124F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8D1A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949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C90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317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B358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4E85D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707D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F87579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C39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AC3DA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C647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468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BC46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2490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6D0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C9CB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A1780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8405F8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705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3B42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S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807F5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16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1CD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106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5577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D449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0EBB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A99A783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9DDB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E816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1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C345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17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878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506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4B06D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1B56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907B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C120322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10B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981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BFA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74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710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525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F1F7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645B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9D4F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CA37A32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F1C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74C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DNMT3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9B04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895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02D0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632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17FB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2316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1C52D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5FB5F8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937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C80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3C43A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82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FBE87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94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11B05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A6B9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1F5B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FBB4D5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161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9430F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GF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28373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A58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6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80F5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AA7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E261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A16BCA8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ED4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A695F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DGFR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4DD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365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4D17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789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896F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95705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047C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F3072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680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2A2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L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8C6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71T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A0D50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Y591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193E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6CFC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1D3E7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45784E7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66DA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DC57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188D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31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EFAA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11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7F847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A0A9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46487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7D3755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732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956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52555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61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A1EA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454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AC9F9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40F7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833D4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397CF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21B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C34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736C3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97-2A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AA2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644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B97F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21515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36E116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D240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DC98E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3C19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73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87BE9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578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A85C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A23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860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2C027D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CC8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BCD89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CD3E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c.1010+3A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D7F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75E5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DF1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416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D38E44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1D3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5CAE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DGFR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D5F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64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68CB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455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593DB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A1D8D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07B86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A9E521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B95B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CAB63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MT2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C383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72dup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460B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58Kfs*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FB0D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F0DA5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4FD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94729B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11EE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BE4E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MT2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1A43E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246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C76D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2419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738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0EE5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988C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15556C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0D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173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S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E1B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057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EE8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353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6C07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72173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036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18D1E5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EF8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B2C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I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B9143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039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49202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347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44D8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F96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3FD6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CEB6C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1422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E295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96BAB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331_3334delCAA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85D68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1111Nfs*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396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401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9005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E6DDF7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2B2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FC4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403F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357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8974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786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54794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E825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9A6D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17D9207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371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D4E3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DD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1A8F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2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F0CD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M441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F69E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19182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097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1F8B06F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7EC2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CB88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0F79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420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C5F2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2474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EABFE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D13E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569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F03F89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80A5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D0FA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13C8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05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09B6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669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BBD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5EC6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FE90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1B69220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4360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78C8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A979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28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B59E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1343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8504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X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0D30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0B7C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3B63EB8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0D27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669D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GM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B16F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6DC36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19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EDF1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59863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7EE8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C596F29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90D3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lastRenderedPageBreak/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0C4B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S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CCE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2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917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118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6943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0F7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580C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A9F57A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6C3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51D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GF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288E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9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6A4B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20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ECA6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9F20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6BA2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9B8222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AA5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DBB1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B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86A0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27+4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7788B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C4EB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84284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9882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4FAB4A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BC3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FB24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W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5EEE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76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A5F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426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5F2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2135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DDD9D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022661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DA5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52FE4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W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F0966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408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C777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470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CF09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E72E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F53C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12D87A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562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FCC8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0F2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814-1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4223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DA1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0D10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38EEC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663F31B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BA34C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87ED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ABF9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37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7CCB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546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9888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C78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710F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A8ACD5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244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E5D3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TNNB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EE4D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004A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29B0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335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67812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D233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122F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2A0F01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5F4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827F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A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54F8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80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DC2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594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E9DA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67938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93BC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BE2382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BDB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4964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1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A49B2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17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E0AD4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506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65ABD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7EC9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7DE2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61E4D9C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916D5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D54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F5D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816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16A8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939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FD3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63E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3EF4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20A520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407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A45C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TNNB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425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3_135delT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29E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45de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0CDA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NFRAME DE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DE74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913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A45947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C31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957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P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DF20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44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DA46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382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5BE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C40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1E08D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6BBBB5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79B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F65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5FA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075C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92A1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359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032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B6BF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E6C2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1649CE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F942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2C2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731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428-49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6C43F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78B4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619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0484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F47EAB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035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E19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B241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128C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41B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1043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3C6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4408D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3AF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A5084B5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8C3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1B4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DM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204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492del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711C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*498de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137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06F5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0393F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FC3772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F80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DA3F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LK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D2D0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61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32B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221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2601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CDEB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911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E5860F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036E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079D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45A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100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ED9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2034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7C9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794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8B5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F25F326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DDA8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50F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3F3C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52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0872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718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20394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417A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FB20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437B6F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C5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C86B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DE9C6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0844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21DB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6315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D9CA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2D0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3C3E8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6AD8E4F2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916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9EDF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301B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7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C534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.D73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A51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587F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,3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181B3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396DB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FB3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587A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62D88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558A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189FC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1853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B7A4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0464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44A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524AE6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6E4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C81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C541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18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64E63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440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E135D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DB026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F7CA9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1CC14A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205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9A02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E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6562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97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8045B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1853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FFD53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2DD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0C8EB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49A42E5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1A63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221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GF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A48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305-216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92ED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AC39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3181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4D6EA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EBAFE7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49A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E8165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GF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ADCC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0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9267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57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A925A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16EA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3531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2A017EB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0C1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CFBE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BB171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58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72D9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1529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14A9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C961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BA56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F26A29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3D0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AB36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0CA2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946C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3828E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2649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865E5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DD23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B8AF3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1E0F50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7DA3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BA35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AP2K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AE2B6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22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C3B7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208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591C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6A5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5D1A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84000D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482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11F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L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299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9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A91A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232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1E8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4C2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18389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B83D6E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D78B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E11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AP2K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A7AFB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DE5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5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26E1B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EB50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47F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B9E300A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D87D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4689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252DF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44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6269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F582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7AFEB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8B43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A73B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318E697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5B8C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DF5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AED44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9976A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11D5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3326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1DE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60D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7FA2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3571A5D8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64A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304E9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44A9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05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3A175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669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9F3D6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0454F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D584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CB38F6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0C8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91BF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5A78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359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DC74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787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65C3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9DB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2605A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FE8A92C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91B4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FB1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0B6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D4BE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2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DD7E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4177A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9883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960CC2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C4D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C24D5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DKN2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EB9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2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A15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58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6AD6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8710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9C4D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1E6B61A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77A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BCF9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1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83EE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42C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228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148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183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5F6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EEB3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73000675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CC7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46C7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P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088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62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6E8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588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861A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B3E0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29C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905AE0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B04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ADA9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D1EF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336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D4AD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1446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1441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263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32A5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B974DA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DE9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437F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OS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13F0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958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EBE23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653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2D9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6696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97EE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FBFDEF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5F4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21B0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G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4A4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11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2451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404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0E17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74E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5B9A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246056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4C0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4749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DD238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10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8B73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035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891DF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F8D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9CD4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68297D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E32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8ACE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0ED9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420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BD3E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2474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3C8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D77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8D2F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A15FCB0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06DBF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3208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5613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709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EE99A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2237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951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F5EC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8D70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A7F5E2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D39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401D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ABDD0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39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4A35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347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FEA3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C260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EA9D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588C071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D18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29C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OS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93B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116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D4CB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2039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483B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9CB8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6A5D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01A8FA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869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AD9C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49BF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399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7EA4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1133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228F5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E1BA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B3D5B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3EADB99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56F6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8FA0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JAK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13FA2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64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711D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722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9828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5BB1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BF30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6656F052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6B79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AE09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B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BCBC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652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9A24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884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6C5EC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7C91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D444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EE63766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4E79D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517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8078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067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56D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2023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96A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0E7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67D1B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4CF088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801B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6DC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1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958FC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760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9F8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920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7753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BCD2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E2B8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242300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8422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E6A6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1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238BC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80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59C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694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21F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EE3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2902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21722BB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9EF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95F7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4CB6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140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14F8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H1047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7CC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9589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B7D29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A3D94D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300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EB83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1D51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CE521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2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30C58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169F3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E6CC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9F9C7E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DA9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C3D4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DKN2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C7FB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87G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FE3E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ly63Ar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B1CC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BAC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0D6C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 ["LOH"]</w:t>
            </w:r>
          </w:p>
        </w:tc>
      </w:tr>
      <w:tr w:rsidR="000F090D" w:rsidRPr="000F090D" w14:paraId="620EDF3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7300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79619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A1C5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08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D610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670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EFF51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99C8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A20E6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9DD4872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5B5A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672A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D83D5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28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B6DF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76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BAF6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7C2DB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2F6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20A617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0FF6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C3D3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DKN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9242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76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14D7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26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97EA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0EDB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1120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AD5D0E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C78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D5A56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37D1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959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7022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653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9A63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EC68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080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A84E21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110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2255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9F232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08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14003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270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57D8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12CC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388CF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141E9E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01B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C6D16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OCS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5D49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4_139dup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C719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p.A47Vfs*168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6AD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E4B2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9E26C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8182AA5" w14:textId="77777777" w:rsidTr="000F090D">
        <w:trPr>
          <w:trHeight w:val="259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6D5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B0B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9FEB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888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899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630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8D66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92D27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092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DFC663A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E40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052D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1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6860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90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BF98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97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A77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F3E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7491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412F0C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9B9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606F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LT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884E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*80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E877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9F2D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'UT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9609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F14C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C1FC17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AD7A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117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I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91B1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11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817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404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865D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741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00EA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DBF367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AC8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3E9CC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GFR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0516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65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10E77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89C</w:t>
            </w: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br/>
              <w:t>p.R189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BA4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421D5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6D64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203F41F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9AA6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E0A9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19A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51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F09C6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684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AC0F7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D9A3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5A44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B2DA4F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8ED2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6ECB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7794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267dup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7901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2423Nfs*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33199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68DD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18241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502B3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F93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4A95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TO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5B309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607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6492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2203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537E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35DD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A357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02E9203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1F5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3C2D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D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A8C2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94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4763B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32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8FA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2CF8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4CAA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8D7F40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4337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58174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82DD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86A&gt;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76AE5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96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0B1B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2998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D59C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5A38EA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93E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6BB2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B915E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81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8B49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1361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868E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183A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967F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401D25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57C6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A186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C13A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24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FA10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08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63A77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1C915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0196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179E8C1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439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A3F3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C970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998A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265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1000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3FA02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EF10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5A76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71970F0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FA2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A43D7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IT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D672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90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F22B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264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E99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D070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81FED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A3490A7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0E9F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0206F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222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c.4807_4823d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6CAA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1603Rfs*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49577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AE22A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590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AC9048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4BE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3CD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4E0C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29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B0D2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1177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7E70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1B4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0CA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07480339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8047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40B2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1A63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542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5BE3E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848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4403D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543B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8ADC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874C2A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5BA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B7F2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CL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3B4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-37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8B8EF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F81C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5'UT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75CF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A517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69BFAF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319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E790F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OS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B18AD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061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28CAB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021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F518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B53BE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C7A7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D3BF10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9BC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C4F1A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KB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772F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249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67C7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750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6AE6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1FD3E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1073E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A9F44D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D67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C6171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TRK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057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E403F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6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7A28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7FE28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22799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5DEBF04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9B5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3102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TRK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C046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3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4DE5F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8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7B96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4238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75E4F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08B4C7B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52AEA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3315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885C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04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547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535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B064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80AE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661D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72D081C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1DDD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A8E5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8717D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29T&gt;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A980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410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6EA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5AA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166BA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86E138C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9D12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EC1B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BA25F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282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4EDC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428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694D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AA62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45F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8D1D6D9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9C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BA691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5F3E9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496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F05A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1499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C71D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C13D5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5BCC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266199E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1D8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7462B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B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FC98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414_2416d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7B9D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805_D806ins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4A2C4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NFRAME DU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90901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440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C1CF13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778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8321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GFR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9DAA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54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CE5B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452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629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4839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3854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11E4B68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5F7F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A3E4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IK3C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8F28E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76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212F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726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3E8C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92DE9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72832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B40BB9B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9F4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DA1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77B4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618G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1216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540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6AE7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0267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E0AC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05566A7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0B0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356C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9F823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227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3E0A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1743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D808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99183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43711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5BD2130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E79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54E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TRK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5CBD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75G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CBA1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92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FEEEE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F300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82C49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4CA7D66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EEB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929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H2B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8C6A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64C&gt;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E07D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155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FC0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883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29FC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73EC36A" w14:textId="77777777" w:rsidTr="000F090D">
        <w:trPr>
          <w:trHeight w:val="282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3973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09CC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H2B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EEC88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39C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901C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213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4B6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FEEAB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7E8EF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515448D" w14:textId="77777777" w:rsidTr="000F090D">
        <w:trPr>
          <w:trHeight w:val="282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89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09F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3600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452T&gt;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C78A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2484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14BA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546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D9A8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</w:tbl>
    <w:p w14:paraId="1D34535B" w14:textId="63CA16D0" w:rsidR="009A6E88" w:rsidRDefault="005C3E02" w:rsidP="00C454B5">
      <w:pPr>
        <w:jc w:val="both"/>
        <w:rPr>
          <w:color w:val="2E74B5" w:themeColor="accent5" w:themeShade="BF"/>
        </w:rPr>
      </w:pPr>
      <w:r w:rsidRPr="005C3E02">
        <w:t>Legend: MAF: minor allele frequency</w:t>
      </w:r>
      <w:r>
        <w:t>.</w:t>
      </w:r>
    </w:p>
    <w:p w14:paraId="7B6E9236" w14:textId="77777777" w:rsidR="009A6E88" w:rsidRDefault="009A6E88" w:rsidP="00C454B5">
      <w:pPr>
        <w:jc w:val="both"/>
        <w:rPr>
          <w:color w:val="2E74B5" w:themeColor="accent5" w:themeShade="BF"/>
        </w:rPr>
      </w:pPr>
    </w:p>
    <w:p w14:paraId="6CA00801" w14:textId="77777777" w:rsidR="004026C4" w:rsidRDefault="009A6E88" w:rsidP="00C454B5">
      <w:pPr>
        <w:jc w:val="both"/>
        <w:rPr>
          <w:color w:val="2E74B5" w:themeColor="accent5" w:themeShade="BF"/>
        </w:rPr>
      </w:pPr>
      <w:r w:rsidRPr="00B75F4D">
        <w:t>Supplementary Table 2B.</w:t>
      </w:r>
      <w:r w:rsidR="00C454B5" w:rsidRPr="00B75F4D">
        <w:t xml:space="preserve"> All sequence variants identified in 21 ITAC by tumor-only bioinformatic analysis. </w:t>
      </w: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760"/>
        <w:gridCol w:w="1480"/>
        <w:gridCol w:w="1120"/>
        <w:gridCol w:w="1660"/>
        <w:gridCol w:w="740"/>
        <w:gridCol w:w="840"/>
      </w:tblGrid>
      <w:tr w:rsidR="000F090D" w:rsidRPr="000F090D" w14:paraId="0AFF98E9" w14:textId="77777777" w:rsidTr="000F090D">
        <w:trPr>
          <w:trHeight w:val="255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2BE570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Tumor n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B1E77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C7F6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DNA varia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44262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Protein varia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1C64B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Protein Effec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F3F19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MA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2BF2B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s-ES"/>
              </w:rPr>
              <w:t>Zygosity</w:t>
            </w:r>
          </w:p>
        </w:tc>
      </w:tr>
      <w:tr w:rsidR="000F090D" w:rsidRPr="000F090D" w14:paraId="457B76F4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99E2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9DFF1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4F75B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05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4947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669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0C45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9A1E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9FFB6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59C7010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49C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0D46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494C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46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0C11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49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0645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A0D4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FCCEF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82E854B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CE3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8BA5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686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319del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ACA7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774Pfs*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9FF07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8E6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C3A8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FACF1D2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5AD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F51C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LT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554D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06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8B002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536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913A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7836E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E037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FD00BF6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C5E80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63D74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653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28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8A76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1343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9DC8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EDC6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3AF4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0E8E187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C21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EEC5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0E82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202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2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5526A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B81E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B3BF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EE8A254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20CD9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7CC42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7D9D8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53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1209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185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1A22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B755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A5E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80212F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492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0B58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B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5A7F3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74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CF83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p.A525G 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2FD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D2112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E8E76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B58C3B2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F53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2A73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6B6D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413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1FE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805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6C3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C7E1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0EEA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48022C2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865D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7015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ADD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6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A71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59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D8E6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BF2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DD0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E0237F5" w14:textId="77777777" w:rsidTr="000F090D">
        <w:trPr>
          <w:trHeight w:val="25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C267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1B090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36486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3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838E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379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F40A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3F9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A33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A39BCF0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298ED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59A9F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DA5D1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43G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23EE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515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508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F804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FA166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EE51604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22F6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B0A7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7D9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223T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0306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2408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9EF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200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C73D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CE4F9E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443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6A9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BDD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161A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070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4054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9585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A95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02B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AD662F7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CA2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DCC1F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AF6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30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032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277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F0A6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EE92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2CFB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D527E10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50E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EFB0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DGFR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0C8E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9_44delTCTTC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38F8D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14_L15d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E90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NFRAME D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A037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305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3032F90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BAF7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B841A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B84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998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D8E9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333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8BF3A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FB2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34288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8BC9B19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4787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CE15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28C4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78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FAE1E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C93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B9B9A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522B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E1FD3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56D3B1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DFA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0FE8A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5C61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686del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09AC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896Ifs*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3B0FC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93A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B3BD2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3D886CE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6E9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7D392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MT2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0574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563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4EEC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2188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C68D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2E5E1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DC208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C25AEB5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434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B09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TC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AA7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06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E7450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436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4F7A8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1D53B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2204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32807F2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C1E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2C889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814F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521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35C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841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928D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99F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88BC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E6C4CD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AC0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66401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ROS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5BC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411C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1118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T804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DBF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86B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1359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5C429F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D3CE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A677E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D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2E12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55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93DE1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52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C2B8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DE36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D25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62657E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B93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E030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7AB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424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8E9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475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B850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BCEC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9D6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0869443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07EA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B27A3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071E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331_3334delCA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3330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Q1111Nfs*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DA36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RAMESHIF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2718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AA39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47DA2F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BC2D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1F3E9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1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0604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9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6A333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299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3BEAB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A88CF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344D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4B46A6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18F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E5059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14325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383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DD290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795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C969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A9E1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3E5E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120D2F2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586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4401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E727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04G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EB01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68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B4C8C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86FC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9EA4B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E616FB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740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F593A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E365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87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E7D5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959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F6F3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D7529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87C03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0D260F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981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337C6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KT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851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8C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933D8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46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AB4B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7BDB2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2E1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E700C6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D9D6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C0D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F62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88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34FC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363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92A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1E8E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9787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516EE19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BA9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728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CR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6E5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419C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D84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1473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A603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4AAF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8C76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0A6636B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FE9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BA19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CR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43540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421A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A9A0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474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F30AE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F71B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F87B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D7D9D9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0E73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255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A2E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08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87A8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270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204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85ECE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DF39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5D5705B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57E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360A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TC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F2D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487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289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163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F9AC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2C18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739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77FB53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4446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5DD87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46B9A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932T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C325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978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3376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4625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12BA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B771987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C166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0030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2C0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G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AAFD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2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F09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78E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20FD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FC1039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292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05D6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JAK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5785" w:fill="F2F2F2"/>
            <w:noWrap/>
            <w:vAlign w:val="bottom"/>
            <w:hideMark/>
          </w:tcPr>
          <w:p w14:paraId="0EF2266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52G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5785" w:fill="F2F2F2"/>
            <w:noWrap/>
            <w:vAlign w:val="bottom"/>
            <w:hideMark/>
          </w:tcPr>
          <w:p w14:paraId="7AB87A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718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53048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5785" w:fill="F2F2F2"/>
            <w:noWrap/>
            <w:vAlign w:val="bottom"/>
            <w:hideMark/>
          </w:tcPr>
          <w:p w14:paraId="15E116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F1D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C856F37" w14:textId="77777777" w:rsidTr="000F090D">
        <w:trPr>
          <w:trHeight w:val="24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421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83B29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711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79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09541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W593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BD1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C43E2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914E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604E1B4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555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BDD1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0ABF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039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3778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347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C8F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B00F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46AA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EFEDD39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3828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2F0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9BA8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284A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3AF8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095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1413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04B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E891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6D8105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9BCA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84B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81B9B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960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E48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654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E842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4D3A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7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25A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6E5501F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85CA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068A1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LT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B98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74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4636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592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C4BF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EAF0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1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110B2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AB72E73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B29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42CE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B0A5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453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8411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485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26AE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220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0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797C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6434D3F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B43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7866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JAK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FE04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64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EDE6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722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ADA1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BF3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5AFA5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A7E6D9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7621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7A33D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AP2K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2491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813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F3C05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D271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27281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38F9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BF0DB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E60DD66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001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506D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E72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114A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021D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4372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3E42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7E7A9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32BBF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D34409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6B8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BA2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6433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227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3DAE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3743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4B5E4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6C81B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B82A1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F1F188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11E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7EF9C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42055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933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D49D1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311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9B998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5DBA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DA774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E40DFBB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D4A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32921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C6A4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378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7114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793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CE634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455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1658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908FCC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3E3A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2160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4BF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11B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12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834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D71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9C0F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FADEB1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186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F9E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1BC6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523C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573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4175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D119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29D9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91992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D0582A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10E2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29A4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54A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62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925F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721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5EF0D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AB9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DA3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952FE1D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72C3E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D2FA7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E091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150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468A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717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3AD0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4B33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5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F1338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7312A9A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7560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02D1B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464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116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ACD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706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6B621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F290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32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F5EA7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2EE2CC4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3F7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5AC8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P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D0E9D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746dup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7AC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583Ifs*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A104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PLICING,FRAMESHIF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66D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84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E4E33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E1284A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4F5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48AB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E540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290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F6A7C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764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8EF49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4A8F1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48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6022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A7C0E7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E39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06D0A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ALB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08A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816T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4CB63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L939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F85F8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4E92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0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21385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6351DC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2E9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42F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EAFD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810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5BC3D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604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5AE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A4295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2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2633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AD1DE0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461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EF3E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F3E4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388T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427F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F1463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FD2AC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5F19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2B54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3BBE47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AB7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4421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943E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06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F72B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369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201F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925F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73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2510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4FA3E1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ADE7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72B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4B4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74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F95DD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525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2BA0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6A6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28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61836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0B7DB6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AD8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663F4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SR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736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-30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03681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C789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5'UT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A40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87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733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2273B3CF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D9F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1249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GM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531C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22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3B4B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08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8183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599A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29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F43A7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79F3AD8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5D81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0375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TRK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89D1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6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E44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6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6B6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18FD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67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C91E6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12E5CB1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2E8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21A5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LRP1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9C2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2003G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62BE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W4001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FA45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1ADB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7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326A8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9C2A323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D85B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6DD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D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8951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536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B3D2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179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535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7AAD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97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116B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ED0625A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F9320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013F3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E2E0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075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C949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359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4EC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B7EA5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9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A5704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8EBD5C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9F062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67C9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MT2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B1B9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948A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2C55E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N650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E71ED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95BA0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46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0E555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E8D7E08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D6FD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C5869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KMT2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CA4C0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0648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D30F8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G3550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0721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9E2B6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5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F510A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CD5B1F7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FA29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11B71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RTK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AA7A3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339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1EC5E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780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9A09E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7BA3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4EEC8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ECB5B3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3B48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03F7E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OX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9011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43C&gt;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CFD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15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C692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3BDE4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06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CC32F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7FE0203C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E72A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EBEB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C8DF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033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3463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678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49125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52024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80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2D3F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2AECE59F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A18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DE51B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RBB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F2CB7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57C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74DF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386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E373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8064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980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D5A37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OMZ_ALT</w:t>
            </w:r>
          </w:p>
        </w:tc>
      </w:tr>
      <w:tr w:rsidR="000F090D" w:rsidRPr="000F090D" w14:paraId="324AEFE2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D30F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7ADF8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DE52A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6532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4A56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P2178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1971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7E1F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154D8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C09DD3F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E1766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8874A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03B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367T&gt;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662C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I456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D731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CF5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1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BCBF7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4AD5D1D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98964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986A1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AC70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383C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21325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R1795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4868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8A90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16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8504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56341D7E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D9CB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5DB65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IL7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8113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760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9A2B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254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53BBE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5CE8C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5A31C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8E4A76E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5D3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FE24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TS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901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577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C2FD3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S526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A4EC6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2CE98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08CE7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6F1365C8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813C3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1AC96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SF3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AE2D2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2422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07AB0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808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3A093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8111C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939D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668F8B2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9541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4EB22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596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985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42452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329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324E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8BC65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453E0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1A16D476" w14:textId="77777777" w:rsidTr="000F090D">
        <w:trPr>
          <w:trHeight w:val="255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984F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0E58A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B307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348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E46FA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E1450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5D33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3C7A2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E5A9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422F5063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178EC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E8EF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3B750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430G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46D6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144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69BB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F02F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2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36BE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0F9DB79F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CD25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69BC7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0DC2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5299A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AAEB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K1767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CD879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TOP_GAIN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D6540F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4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3BED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3A79E6CB" w14:textId="77777777" w:rsidTr="000F090D">
        <w:trPr>
          <w:trHeight w:val="255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9FCFE" w14:textId="77777777" w:rsidR="000F090D" w:rsidRPr="000F090D" w:rsidRDefault="000F090D" w:rsidP="000F090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8B78E3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9636B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334G&gt;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80099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A112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1BC9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148807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5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34564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  <w:tr w:rsidR="000F090D" w:rsidRPr="000F090D" w14:paraId="28E3F17B" w14:textId="77777777" w:rsidTr="000F090D">
        <w:trPr>
          <w:trHeight w:val="25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7CEF0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EABB2E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ML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1BC66D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c.1102G&gt;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9820F5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.V368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53D48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NO_SY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7CCAAC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0,6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780851" w14:textId="77777777" w:rsidR="000F090D" w:rsidRPr="000F090D" w:rsidRDefault="000F090D" w:rsidP="000F09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F090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HETZ</w:t>
            </w:r>
          </w:p>
        </w:tc>
      </w:tr>
    </w:tbl>
    <w:p w14:paraId="4A7A7E14" w14:textId="62FECB4C" w:rsidR="004026C4" w:rsidRDefault="005C3E02" w:rsidP="00C454B5">
      <w:pPr>
        <w:jc w:val="both"/>
        <w:rPr>
          <w:color w:val="2E74B5" w:themeColor="accent5" w:themeShade="BF"/>
        </w:rPr>
      </w:pPr>
      <w:r w:rsidRPr="005C3E02">
        <w:t>Legend: MAF: minor allele frequency</w:t>
      </w:r>
      <w:r>
        <w:t>.</w:t>
      </w:r>
    </w:p>
    <w:p w14:paraId="46D197FE" w14:textId="1ADFADC2" w:rsidR="009A6E88" w:rsidRDefault="009A6E88" w:rsidP="00C454B5">
      <w:pPr>
        <w:jc w:val="both"/>
        <w:rPr>
          <w:rFonts w:cstheme="minorHAnsi"/>
          <w:b/>
          <w:lang w:val="en-GB"/>
        </w:rPr>
      </w:pPr>
    </w:p>
    <w:p w14:paraId="7B97CC73" w14:textId="77777777" w:rsidR="00B75F4D" w:rsidRDefault="00B75F4D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1E5FE4B3" w14:textId="12199C8F" w:rsidR="00853F40" w:rsidRPr="009E6BEF" w:rsidRDefault="00853F40" w:rsidP="00853F40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CB5ED7">
        <w:rPr>
          <w:rFonts w:cstheme="minorHAnsi"/>
          <w:b/>
          <w:lang w:val="en-GB"/>
        </w:rPr>
        <w:lastRenderedPageBreak/>
        <w:t xml:space="preserve">Supplementary </w:t>
      </w:r>
      <w:r>
        <w:rPr>
          <w:rFonts w:cstheme="minorHAnsi"/>
          <w:b/>
          <w:lang w:val="en-GB"/>
        </w:rPr>
        <w:t>methods</w:t>
      </w:r>
    </w:p>
    <w:p w14:paraId="5FD56897" w14:textId="77777777" w:rsidR="00853F40" w:rsidRPr="009E6BEF" w:rsidRDefault="00853F40" w:rsidP="00853F40">
      <w:pPr>
        <w:rPr>
          <w:rFonts w:cstheme="minorHAnsi"/>
          <w:b/>
          <w:bCs/>
          <w:lang w:val="en-GB"/>
        </w:rPr>
      </w:pPr>
    </w:p>
    <w:p w14:paraId="191A4039" w14:textId="77777777" w:rsidR="00853F40" w:rsidRPr="00CA1435" w:rsidRDefault="00853F40" w:rsidP="00853F40">
      <w:pPr>
        <w:rPr>
          <w:rFonts w:cstheme="minorHAnsi"/>
          <w:b/>
          <w:lang w:val="en-GB"/>
        </w:rPr>
      </w:pPr>
      <w:r w:rsidRPr="00CA1435">
        <w:rPr>
          <w:rFonts w:cstheme="minorHAnsi"/>
          <w:b/>
          <w:lang w:val="en-GB"/>
        </w:rPr>
        <w:t>Bioinformatic analysis of WES data</w:t>
      </w:r>
    </w:p>
    <w:p w14:paraId="1F1E9C9B" w14:textId="77777777" w:rsidR="00853F40" w:rsidRPr="009E6BEF" w:rsidRDefault="00853F40" w:rsidP="00853F40">
      <w:pPr>
        <w:rPr>
          <w:rFonts w:cstheme="minorHAnsi"/>
          <w:lang w:val="en-GB"/>
        </w:rPr>
      </w:pPr>
      <w:r w:rsidRPr="009E6BEF">
        <w:rPr>
          <w:rFonts w:cstheme="minorHAnsi"/>
          <w:lang w:val="en-GB"/>
        </w:rPr>
        <w:t>WES results were processed using the bioinformatics software HD Genome One (DREAMgenics, Oviedo, Spain), certified with IVD/CE-marking. The exome analysis pipeline included the following steps:</w:t>
      </w:r>
    </w:p>
    <w:p w14:paraId="746AAE3D" w14:textId="77777777" w:rsidR="00853F40" w:rsidRPr="009E6BEF" w:rsidRDefault="00853F40" w:rsidP="00853F40">
      <w:pPr>
        <w:rPr>
          <w:rFonts w:cstheme="minorHAnsi"/>
          <w:i/>
          <w:iCs/>
          <w:lang w:val="en-GB"/>
        </w:rPr>
      </w:pPr>
      <w:r w:rsidRPr="009E6BEF">
        <w:rPr>
          <w:rFonts w:cstheme="minorHAnsi"/>
          <w:i/>
          <w:iCs/>
          <w:lang w:val="en-GB"/>
        </w:rPr>
        <w:t>Quality control and Alignment</w:t>
      </w:r>
    </w:p>
    <w:p w14:paraId="3BAB4263" w14:textId="75CF2FBD" w:rsidR="00853F40" w:rsidRPr="009E6BEF" w:rsidRDefault="00853F40" w:rsidP="00853F40">
      <w:pPr>
        <w:rPr>
          <w:rFonts w:cstheme="minorHAnsi"/>
          <w:lang w:val="en-GB"/>
        </w:rPr>
      </w:pPr>
      <w:r w:rsidRPr="009E6BEF">
        <w:rPr>
          <w:rFonts w:cstheme="minorHAnsi"/>
          <w:lang w:val="en-GB"/>
        </w:rPr>
        <w:t>Quality controls were performed using FastQC (http://www.bioinformatics.babraham.ac.uk/projects/fastqc/). Removal of low quality bases, adapters and other technical sequences was conducted with Trimmomatic</w:t>
      </w:r>
      <w:r>
        <w:rPr>
          <w:rFonts w:cstheme="minorHAnsi"/>
          <w:lang w:val="en-GB"/>
        </w:rPr>
        <w:t>.</w:t>
      </w:r>
      <w:r w:rsidR="002F2904">
        <w:rPr>
          <w:rFonts w:cstheme="minorHAnsi"/>
          <w:vertAlign w:val="superscript"/>
          <w:lang w:val="en-GB"/>
        </w:rPr>
        <w:t>1</w:t>
      </w:r>
      <w:r w:rsidRPr="009E6BEF">
        <w:rPr>
          <w:rFonts w:cstheme="minorHAnsi"/>
          <w:lang w:val="en-GB"/>
        </w:rPr>
        <w:t xml:space="preserve"> BWA-mem was then employed for alignment to the human reference genome (GRCh37/hg19), generating sorted BAM Files with SAMtools</w:t>
      </w:r>
      <w:r>
        <w:rPr>
          <w:rFonts w:cstheme="minorHAnsi"/>
          <w:lang w:val="en-GB"/>
        </w:rPr>
        <w:t>.</w:t>
      </w:r>
      <w:r w:rsidR="002F2904">
        <w:rPr>
          <w:rFonts w:cstheme="minorHAnsi"/>
          <w:vertAlign w:val="superscript"/>
          <w:lang w:val="en-GB"/>
        </w:rPr>
        <w:t>2</w:t>
      </w:r>
      <w:r w:rsidRPr="009E6BEF">
        <w:rPr>
          <w:rFonts w:cstheme="minorHAnsi"/>
          <w:lang w:val="en-GB"/>
        </w:rPr>
        <w:t xml:space="preserve"> Finally, optical and PCR duplicates were eliminated using Picard (http://broadinstitute.github.io/picard/).</w:t>
      </w:r>
    </w:p>
    <w:p w14:paraId="341E9CEB" w14:textId="77777777" w:rsidR="00853F40" w:rsidRPr="009E6BEF" w:rsidRDefault="00853F40" w:rsidP="00853F40">
      <w:pPr>
        <w:rPr>
          <w:rFonts w:cstheme="minorHAnsi"/>
          <w:i/>
          <w:iCs/>
          <w:lang w:val="en-GB"/>
        </w:rPr>
      </w:pPr>
      <w:r w:rsidRPr="009E6BEF">
        <w:rPr>
          <w:rFonts w:cstheme="minorHAnsi"/>
          <w:i/>
          <w:iCs/>
          <w:lang w:val="en-GB"/>
        </w:rPr>
        <w:t>Somatic Variant Calling</w:t>
      </w:r>
    </w:p>
    <w:p w14:paraId="1576ABC1" w14:textId="1DB0CF97" w:rsidR="00853F40" w:rsidRPr="009E6BEF" w:rsidRDefault="00853F40" w:rsidP="00853F40">
      <w:pPr>
        <w:rPr>
          <w:rFonts w:cstheme="minorHAnsi"/>
          <w:lang w:val="en-GB"/>
        </w:rPr>
      </w:pPr>
      <w:r w:rsidRPr="009E6BEF">
        <w:rPr>
          <w:rFonts w:cstheme="minorHAnsi"/>
          <w:lang w:val="en-GB"/>
        </w:rPr>
        <w:t>A variation of Sidrón algorithm was employed for the identification</w:t>
      </w:r>
      <w:r w:rsidR="002F2904">
        <w:rPr>
          <w:rFonts w:cstheme="minorHAnsi"/>
          <w:vertAlign w:val="superscript"/>
          <w:lang w:val="en-GB"/>
        </w:rPr>
        <w:t>3</w:t>
      </w:r>
      <w:r w:rsidRPr="009E6BEF">
        <w:rPr>
          <w:rFonts w:cstheme="minorHAnsi"/>
          <w:lang w:val="en-GB"/>
        </w:rPr>
        <w:t xml:space="preserve"> of SNVs and indels, which performance has been previously described</w:t>
      </w:r>
      <w:r>
        <w:rPr>
          <w:rFonts w:cstheme="minorHAnsi"/>
          <w:lang w:val="en-GB"/>
        </w:rPr>
        <w:t>.</w:t>
      </w:r>
      <w:r w:rsidR="002F2904">
        <w:rPr>
          <w:rFonts w:cstheme="minorHAnsi"/>
          <w:vertAlign w:val="superscript"/>
          <w:lang w:val="en-GB"/>
        </w:rPr>
        <w:t>4</w:t>
      </w:r>
      <w:r w:rsidRPr="009E6BEF">
        <w:rPr>
          <w:rFonts w:cstheme="minorHAnsi"/>
          <w:lang w:val="en-GB"/>
        </w:rPr>
        <w:t xml:space="preserve"> Somatic variants were identified using the following</w:t>
      </w:r>
      <w:r>
        <w:rPr>
          <w:rFonts w:cstheme="minorHAnsi"/>
          <w:lang w:val="en-GB"/>
        </w:rPr>
        <w:t xml:space="preserve"> parameters: total read depth ≥</w:t>
      </w:r>
      <w:r w:rsidRPr="009E6BEF">
        <w:rPr>
          <w:rFonts w:cstheme="minorHAnsi"/>
          <w:lang w:val="en-GB"/>
        </w:rPr>
        <w:t>15, varia</w:t>
      </w:r>
      <w:r>
        <w:rPr>
          <w:rFonts w:cstheme="minorHAnsi"/>
          <w:lang w:val="en-GB"/>
        </w:rPr>
        <w:t>nt frequency ≥</w:t>
      </w:r>
      <w:r w:rsidRPr="009E6BEF">
        <w:rPr>
          <w:rFonts w:cstheme="minorHAnsi"/>
          <w:lang w:val="en-GB"/>
        </w:rPr>
        <w:t>0.05, base quality ≥20, mapping quality ≥30. Mutations detected in the tumor samples were interrogated in the normal sample in order to define the somatic status of each variant.</w:t>
      </w:r>
    </w:p>
    <w:p w14:paraId="005E1E6A" w14:textId="77777777" w:rsidR="00853F40" w:rsidRPr="009E6BEF" w:rsidRDefault="00853F40" w:rsidP="00853F40">
      <w:pPr>
        <w:rPr>
          <w:rFonts w:cstheme="minorHAnsi"/>
          <w:i/>
          <w:iCs/>
          <w:lang w:val="en-GB"/>
        </w:rPr>
      </w:pPr>
      <w:r w:rsidRPr="009E6BEF">
        <w:rPr>
          <w:rFonts w:cstheme="minorHAnsi"/>
          <w:i/>
          <w:iCs/>
          <w:lang w:val="en-GB"/>
        </w:rPr>
        <w:t>CNV and CN-LOH identification</w:t>
      </w:r>
    </w:p>
    <w:p w14:paraId="35C17CCF" w14:textId="77777777" w:rsidR="00853F40" w:rsidRDefault="00853F40" w:rsidP="00853F40">
      <w:pPr>
        <w:rPr>
          <w:rFonts w:cstheme="minorHAnsi"/>
          <w:lang w:val="en-GB"/>
        </w:rPr>
      </w:pPr>
      <w:r w:rsidRPr="009E6BEF">
        <w:rPr>
          <w:rFonts w:cstheme="minorHAnsi"/>
          <w:lang w:val="en-GB"/>
        </w:rPr>
        <w:t>The detection of CNVs and CN-LOH was performed employing exome2cnv, evaluating read depth and allelic imbalance computations. The algorithm employs a background of pooled samples processed using the same capturing protocol and sequencing technology</w:t>
      </w:r>
      <w:r>
        <w:rPr>
          <w:rFonts w:cstheme="minorHAnsi"/>
          <w:lang w:val="en-GB"/>
        </w:rPr>
        <w:t>.</w:t>
      </w:r>
      <w:r w:rsidRPr="001F64E5">
        <w:rPr>
          <w:rFonts w:cstheme="minorHAnsi"/>
          <w:vertAlign w:val="superscript"/>
          <w:lang w:val="en-GB"/>
        </w:rPr>
        <w:t>51-52</w:t>
      </w:r>
    </w:p>
    <w:p w14:paraId="5ADDE2CC" w14:textId="77777777" w:rsidR="00853F40" w:rsidRDefault="00853F40" w:rsidP="00853F40">
      <w:pPr>
        <w:rPr>
          <w:rFonts w:cstheme="minorHAnsi"/>
          <w:b/>
          <w:lang w:val="en-GB"/>
        </w:rPr>
      </w:pPr>
    </w:p>
    <w:p w14:paraId="0D528CEC" w14:textId="0DFF863B" w:rsidR="00853F40" w:rsidRPr="00CA1435" w:rsidRDefault="00853F40" w:rsidP="00853F40">
      <w:pPr>
        <w:rPr>
          <w:rFonts w:cstheme="minorHAnsi"/>
          <w:b/>
          <w:lang w:val="en-GB"/>
        </w:rPr>
      </w:pPr>
      <w:r w:rsidRPr="00CA1435">
        <w:rPr>
          <w:rFonts w:cstheme="minorHAnsi"/>
          <w:b/>
          <w:lang w:val="en-GB"/>
        </w:rPr>
        <w:t>References</w:t>
      </w:r>
    </w:p>
    <w:p w14:paraId="32F4E0EC" w14:textId="790C096C" w:rsidR="00853F40" w:rsidRDefault="002F2904" w:rsidP="00853F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1</w:t>
      </w:r>
      <w:r w:rsidR="00853F40" w:rsidRPr="00CA1435">
        <w:rPr>
          <w:rFonts w:cstheme="minorHAnsi"/>
          <w:lang w:val="en-GB"/>
        </w:rPr>
        <w:t>. Bolger, A.M.; Lohse, M.; Usadel, B. Trimmomatic: Aflexible trimmer for Illumina sequence data. Bioinformatics</w:t>
      </w:r>
      <w:r w:rsidR="00853F40">
        <w:rPr>
          <w:rFonts w:cstheme="minorHAnsi"/>
          <w:lang w:val="en-GB"/>
        </w:rPr>
        <w:t xml:space="preserve"> 2014, 30, 2114–2120.</w:t>
      </w:r>
    </w:p>
    <w:p w14:paraId="7765977F" w14:textId="5DD25C62" w:rsidR="00853F40" w:rsidRPr="00CA1435" w:rsidRDefault="002F2904" w:rsidP="00853F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2</w:t>
      </w:r>
      <w:r w:rsidR="00853F40" w:rsidRPr="00CA1435">
        <w:rPr>
          <w:rFonts w:cstheme="minorHAnsi"/>
          <w:lang w:val="en-GB"/>
        </w:rPr>
        <w:t>. Li, H.; Handsaker, B.; Wysoker, A.; Fennell, T.; Ruan, J.; Homer, N.; Marth, G.; Abecasis, G.; Durbin, R.;</w:t>
      </w:r>
      <w:r w:rsidR="00853F40">
        <w:rPr>
          <w:rFonts w:cstheme="minorHAnsi"/>
          <w:lang w:val="en-GB"/>
        </w:rPr>
        <w:t xml:space="preserve"> </w:t>
      </w:r>
      <w:r w:rsidR="00853F40" w:rsidRPr="00CA1435">
        <w:rPr>
          <w:rFonts w:cstheme="minorHAnsi"/>
          <w:lang w:val="en-GB"/>
        </w:rPr>
        <w:t>Genome Project Data Processing, S. The Sequence Alignment/Map format and SAMtools. Bioinformatics 2009,</w:t>
      </w:r>
      <w:r w:rsidR="00853F40">
        <w:rPr>
          <w:rFonts w:cstheme="minorHAnsi"/>
          <w:lang w:val="en-GB"/>
        </w:rPr>
        <w:t xml:space="preserve"> 25, 2078–2079.</w:t>
      </w:r>
    </w:p>
    <w:p w14:paraId="0F71D435" w14:textId="6A2F0805" w:rsidR="00853F40" w:rsidRPr="00CA1435" w:rsidRDefault="002F2904" w:rsidP="00853F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3</w:t>
      </w:r>
      <w:r w:rsidR="00853F40" w:rsidRPr="00CA1435">
        <w:rPr>
          <w:rFonts w:cstheme="minorHAnsi"/>
          <w:lang w:val="en-GB"/>
        </w:rPr>
        <w:t>. Puente, X.S.; Pinyol, M.; Quesada, V.; Conde, L.; Ordonez, G.R.; Villamor, N.; Escaramis, G.; Jares, P.; Bea, S.;</w:t>
      </w:r>
      <w:r w:rsidR="00853F40">
        <w:rPr>
          <w:rFonts w:cstheme="minorHAnsi"/>
          <w:lang w:val="en-GB"/>
        </w:rPr>
        <w:t xml:space="preserve"> </w:t>
      </w:r>
      <w:r w:rsidR="00853F40" w:rsidRPr="00CA1435">
        <w:rPr>
          <w:rFonts w:cstheme="minorHAnsi"/>
          <w:lang w:val="en-GB"/>
        </w:rPr>
        <w:t>Gonzalez-Diaz, M.; et al. Whole-genome sequencing identifies recurrent mutations in chronic lymphocytic</w:t>
      </w:r>
      <w:r w:rsidR="00853F40">
        <w:rPr>
          <w:rFonts w:cstheme="minorHAnsi"/>
          <w:lang w:val="en-GB"/>
        </w:rPr>
        <w:t xml:space="preserve"> </w:t>
      </w:r>
      <w:r w:rsidR="00853F40" w:rsidRPr="00CA1435">
        <w:rPr>
          <w:rFonts w:cstheme="minorHAnsi"/>
          <w:lang w:val="en-GB"/>
        </w:rPr>
        <w:t>leukaem</w:t>
      </w:r>
      <w:r w:rsidR="00853F40">
        <w:rPr>
          <w:rFonts w:cstheme="minorHAnsi"/>
          <w:lang w:val="en-GB"/>
        </w:rPr>
        <w:t>ia. Nature 2011, 475, 101–105.</w:t>
      </w:r>
    </w:p>
    <w:p w14:paraId="1CE6AC7B" w14:textId="2953A1A7" w:rsidR="00853F40" w:rsidRDefault="002F2904" w:rsidP="00853F4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4</w:t>
      </w:r>
      <w:r w:rsidR="00853F40" w:rsidRPr="00CA1435">
        <w:rPr>
          <w:rFonts w:cstheme="minorHAnsi"/>
          <w:lang w:val="en-GB"/>
        </w:rPr>
        <w:t>. Cabanillas, R.; Dineiro, M.; Castillo, D.; Pruneda, P.C.; Penas, C.; Cifuentes, G.A.; de Vicente, A.; Duran, N.S.;</w:t>
      </w:r>
      <w:r w:rsidR="00853F40">
        <w:rPr>
          <w:rFonts w:cstheme="minorHAnsi"/>
          <w:lang w:val="en-GB"/>
        </w:rPr>
        <w:t xml:space="preserve"> </w:t>
      </w:r>
      <w:r w:rsidR="00853F40" w:rsidRPr="00CA1435">
        <w:rPr>
          <w:rFonts w:cstheme="minorHAnsi"/>
          <w:lang w:val="en-GB"/>
        </w:rPr>
        <w:t>Alvarez, R.; Ordonez, G.R.; et al. A novel molecular diagnostics platform for somatic and germline precision</w:t>
      </w:r>
      <w:r w:rsidR="00853F40">
        <w:rPr>
          <w:rFonts w:cstheme="minorHAnsi"/>
          <w:lang w:val="en-GB"/>
        </w:rPr>
        <w:t xml:space="preserve"> </w:t>
      </w:r>
      <w:r w:rsidR="00853F40" w:rsidRPr="00CA1435">
        <w:rPr>
          <w:rFonts w:cstheme="minorHAnsi"/>
          <w:lang w:val="en-GB"/>
        </w:rPr>
        <w:t>oncology. Mol. Genet. Genomic M</w:t>
      </w:r>
      <w:r w:rsidR="00853F40">
        <w:rPr>
          <w:rFonts w:cstheme="minorHAnsi"/>
          <w:lang w:val="en-GB"/>
        </w:rPr>
        <w:t>ed. 2017, 5, 336–359.</w:t>
      </w:r>
    </w:p>
    <w:p w14:paraId="2D7762D8" w14:textId="77777777" w:rsidR="00853F40" w:rsidRPr="00CA1435" w:rsidRDefault="00853F40" w:rsidP="00853F40">
      <w:pPr>
        <w:rPr>
          <w:rFonts w:cstheme="minorHAnsi"/>
          <w:lang w:val="en-GB"/>
        </w:rPr>
      </w:pPr>
    </w:p>
    <w:p w14:paraId="7B1319B2" w14:textId="77777777" w:rsidR="00853F40" w:rsidRPr="009E6BEF" w:rsidRDefault="00853F40" w:rsidP="00762561">
      <w:pPr>
        <w:rPr>
          <w:rFonts w:cstheme="minorHAnsi"/>
          <w:b/>
          <w:bCs/>
          <w:lang w:val="en-GB"/>
        </w:rPr>
      </w:pPr>
    </w:p>
    <w:sectPr w:rsidR="00853F40" w:rsidRPr="009E6BEF" w:rsidSect="007A2A97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FA059" w14:textId="77777777" w:rsidR="00F170C1" w:rsidRDefault="00F170C1" w:rsidP="00816213">
      <w:pPr>
        <w:spacing w:after="0" w:line="240" w:lineRule="auto"/>
      </w:pPr>
      <w:r>
        <w:separator/>
      </w:r>
    </w:p>
  </w:endnote>
  <w:endnote w:type="continuationSeparator" w:id="0">
    <w:p w14:paraId="23DAF2E0" w14:textId="77777777" w:rsidR="00F170C1" w:rsidRDefault="00F170C1" w:rsidP="00816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9845692"/>
      <w:docPartObj>
        <w:docPartGallery w:val="Page Numbers (Bottom of Page)"/>
        <w:docPartUnique/>
      </w:docPartObj>
    </w:sdtPr>
    <w:sdtEndPr/>
    <w:sdtContent>
      <w:p w14:paraId="68C2F9B6" w14:textId="6C42B362" w:rsidR="004026C4" w:rsidRDefault="004026C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F4D">
          <w:rPr>
            <w:noProof/>
          </w:rPr>
          <w:t>9</w:t>
        </w:r>
        <w:r>
          <w:fldChar w:fldCharType="end"/>
        </w:r>
      </w:p>
    </w:sdtContent>
  </w:sdt>
  <w:p w14:paraId="772CC7F7" w14:textId="77777777" w:rsidR="004026C4" w:rsidRDefault="004026C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32540" w14:textId="77777777" w:rsidR="00F170C1" w:rsidRDefault="00F170C1" w:rsidP="00816213">
      <w:pPr>
        <w:spacing w:after="0" w:line="240" w:lineRule="auto"/>
      </w:pPr>
      <w:r>
        <w:separator/>
      </w:r>
    </w:p>
  </w:footnote>
  <w:footnote w:type="continuationSeparator" w:id="0">
    <w:p w14:paraId="4C8BA5B7" w14:textId="77777777" w:rsidR="00F170C1" w:rsidRDefault="00F170C1" w:rsidP="008162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EB7"/>
    <w:rsid w:val="00094437"/>
    <w:rsid w:val="00097EEA"/>
    <w:rsid w:val="000F090D"/>
    <w:rsid w:val="001707B3"/>
    <w:rsid w:val="001F64E5"/>
    <w:rsid w:val="002F2904"/>
    <w:rsid w:val="00313106"/>
    <w:rsid w:val="0031740D"/>
    <w:rsid w:val="003D2222"/>
    <w:rsid w:val="004026C4"/>
    <w:rsid w:val="00474B03"/>
    <w:rsid w:val="004A7555"/>
    <w:rsid w:val="004D46A7"/>
    <w:rsid w:val="005109BB"/>
    <w:rsid w:val="005A1379"/>
    <w:rsid w:val="005B016D"/>
    <w:rsid w:val="005C3E02"/>
    <w:rsid w:val="00762561"/>
    <w:rsid w:val="007A2A97"/>
    <w:rsid w:val="007C4D9B"/>
    <w:rsid w:val="00816213"/>
    <w:rsid w:val="00853F40"/>
    <w:rsid w:val="00974F5D"/>
    <w:rsid w:val="009A6E88"/>
    <w:rsid w:val="009E6BEF"/>
    <w:rsid w:val="00AB0EB7"/>
    <w:rsid w:val="00AC11ED"/>
    <w:rsid w:val="00B42330"/>
    <w:rsid w:val="00B75F4D"/>
    <w:rsid w:val="00BE0C0A"/>
    <w:rsid w:val="00C1406E"/>
    <w:rsid w:val="00C454B5"/>
    <w:rsid w:val="00CA1435"/>
    <w:rsid w:val="00CB4AAA"/>
    <w:rsid w:val="00CB5ED7"/>
    <w:rsid w:val="00D3492C"/>
    <w:rsid w:val="00F170C1"/>
    <w:rsid w:val="00F270DB"/>
    <w:rsid w:val="00FA548B"/>
    <w:rsid w:val="00FB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E2945"/>
  <w15:chartTrackingRefBased/>
  <w15:docId w15:val="{65162E4E-1A45-4F37-902F-7DA5AC9F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B0EB7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B0EB7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70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6A7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162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6213"/>
  </w:style>
  <w:style w:type="paragraph" w:styleId="Piedepgina">
    <w:name w:val="footer"/>
    <w:basedOn w:val="Normal"/>
    <w:link w:val="PiedepginaCar"/>
    <w:uiPriority w:val="99"/>
    <w:unhideWhenUsed/>
    <w:rsid w:val="008162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6213"/>
  </w:style>
  <w:style w:type="character" w:styleId="Hipervnculovisitado">
    <w:name w:val="FollowedHyperlink"/>
    <w:basedOn w:val="Fuentedeprrafopredeter"/>
    <w:uiPriority w:val="99"/>
    <w:semiHidden/>
    <w:unhideWhenUsed/>
    <w:rsid w:val="000F090D"/>
    <w:rPr>
      <w:color w:val="954F72"/>
      <w:u w:val="single"/>
    </w:rPr>
  </w:style>
  <w:style w:type="paragraph" w:customStyle="1" w:styleId="xl66">
    <w:name w:val="xl66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0F090D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0F090D"/>
    <w:pP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73">
    <w:name w:val="xl73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4">
    <w:name w:val="xl74"/>
    <w:basedOn w:val="Normal"/>
    <w:rsid w:val="000F090D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5">
    <w:name w:val="xl75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76">
    <w:name w:val="xl76"/>
    <w:basedOn w:val="Normal"/>
    <w:rsid w:val="000F090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7">
    <w:name w:val="xl77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8">
    <w:name w:val="xl78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9">
    <w:name w:val="xl79"/>
    <w:basedOn w:val="Normal"/>
    <w:rsid w:val="000F090D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0">
    <w:name w:val="xl80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1">
    <w:name w:val="xl81"/>
    <w:basedOn w:val="Normal"/>
    <w:rsid w:val="000F09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2">
    <w:name w:val="xl82"/>
    <w:basedOn w:val="Normal"/>
    <w:rsid w:val="000F090D"/>
    <w:pPr>
      <w:pBdr>
        <w:lef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3">
    <w:name w:val="xl83"/>
    <w:basedOn w:val="Normal"/>
    <w:rsid w:val="000F09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4">
    <w:name w:val="xl84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85">
    <w:name w:val="xl85"/>
    <w:basedOn w:val="Normal"/>
    <w:rsid w:val="000F09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6">
    <w:name w:val="xl86"/>
    <w:basedOn w:val="Normal"/>
    <w:rsid w:val="000F09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7">
    <w:name w:val="xl87"/>
    <w:basedOn w:val="Normal"/>
    <w:rsid w:val="000F09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8">
    <w:name w:val="xl88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89">
    <w:name w:val="xl89"/>
    <w:basedOn w:val="Normal"/>
    <w:rsid w:val="000F09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0">
    <w:name w:val="xl90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1">
    <w:name w:val="xl91"/>
    <w:basedOn w:val="Normal"/>
    <w:rsid w:val="000F09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2">
    <w:name w:val="xl92"/>
    <w:basedOn w:val="Normal"/>
    <w:rsid w:val="000F09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3">
    <w:name w:val="xl93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94">
    <w:name w:val="xl94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95">
    <w:name w:val="xl95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96">
    <w:name w:val="xl96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7">
    <w:name w:val="xl97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8">
    <w:name w:val="xl98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99">
    <w:name w:val="xl99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100">
    <w:name w:val="xl100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101">
    <w:name w:val="xl101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102">
    <w:name w:val="xl102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103">
    <w:name w:val="xl103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6"/>
      <w:szCs w:val="16"/>
      <w:lang w:eastAsia="es-ES"/>
    </w:rPr>
  </w:style>
  <w:style w:type="paragraph" w:customStyle="1" w:styleId="xl104">
    <w:name w:val="xl104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105">
    <w:name w:val="xl105"/>
    <w:basedOn w:val="Normal"/>
    <w:rsid w:val="000F0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80</Words>
  <Characters>12543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iobello</dc:creator>
  <cp:keywords/>
  <dc:description/>
  <cp:lastModifiedBy>Usuario</cp:lastModifiedBy>
  <cp:revision>3</cp:revision>
  <cp:lastPrinted>2020-02-26T13:09:00Z</cp:lastPrinted>
  <dcterms:created xsi:type="dcterms:W3CDTF">2020-11-09T15:05:00Z</dcterms:created>
  <dcterms:modified xsi:type="dcterms:W3CDTF">2020-11-09T15:06:00Z</dcterms:modified>
</cp:coreProperties>
</file>